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81FCA" w14:textId="77777777" w:rsidR="009608D6" w:rsidRDefault="009608D6" w:rsidP="009608D6">
      <w:pPr>
        <w:rPr>
          <w:b/>
          <w:bCs/>
          <w:lang w:val="en-US"/>
        </w:rPr>
      </w:pPr>
      <w:r>
        <w:rPr>
          <w:b/>
          <w:bCs/>
          <w:lang w:val="en-US"/>
        </w:rPr>
        <w:t>Supplementary T</w:t>
      </w:r>
      <w:r w:rsidRPr="00B9109C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</w:t>
      </w:r>
      <w:r w:rsidRPr="00B9109C">
        <w:rPr>
          <w:b/>
          <w:bCs/>
          <w:lang w:val="en-US"/>
        </w:rPr>
        <w:t>. TI</w:t>
      </w:r>
      <w:r>
        <w:rPr>
          <w:b/>
          <w:bCs/>
          <w:lang w:val="en-US"/>
        </w:rPr>
        <w:t>L phenotyping</w:t>
      </w:r>
      <w:r w:rsidRPr="00B9109C">
        <w:rPr>
          <w:b/>
          <w:bCs/>
          <w:lang w:val="en-US"/>
        </w:rPr>
        <w:t xml:space="preserve"> with different T cell</w:t>
      </w:r>
      <w:r>
        <w:rPr>
          <w:b/>
          <w:bCs/>
          <w:lang w:val="en-US"/>
        </w:rPr>
        <w:t>-</w:t>
      </w:r>
      <w:r w:rsidRPr="00B9109C">
        <w:rPr>
          <w:b/>
          <w:bCs/>
          <w:lang w:val="en-US"/>
        </w:rPr>
        <w:t xml:space="preserve"> and </w:t>
      </w:r>
      <w:r>
        <w:rPr>
          <w:b/>
          <w:bCs/>
          <w:lang w:val="en-US"/>
        </w:rPr>
        <w:t>inhibitory</w:t>
      </w:r>
      <w:r w:rsidRPr="00B9109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surface </w:t>
      </w:r>
      <w:r w:rsidRPr="00B9109C">
        <w:rPr>
          <w:b/>
          <w:bCs/>
          <w:lang w:val="en-US"/>
        </w:rPr>
        <w:t>markers</w:t>
      </w:r>
      <w:r>
        <w:rPr>
          <w:b/>
          <w:bCs/>
          <w:lang w:val="en-US"/>
        </w:rPr>
        <w:t xml:space="preserve">. </w:t>
      </w:r>
      <w:r w:rsidRPr="00B9109C">
        <w:rPr>
          <w:b/>
          <w:bCs/>
          <w:lang w:val="en-US"/>
        </w:rPr>
        <w:t xml:space="preserve"> </w:t>
      </w:r>
    </w:p>
    <w:tbl>
      <w:tblPr>
        <w:tblW w:w="0" w:type="auto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9"/>
        <w:gridCol w:w="1086"/>
        <w:gridCol w:w="850"/>
        <w:gridCol w:w="763"/>
        <w:gridCol w:w="797"/>
        <w:gridCol w:w="850"/>
        <w:gridCol w:w="992"/>
        <w:gridCol w:w="959"/>
        <w:gridCol w:w="899"/>
        <w:gridCol w:w="900"/>
        <w:gridCol w:w="899"/>
        <w:gridCol w:w="1021"/>
        <w:gridCol w:w="851"/>
        <w:gridCol w:w="992"/>
        <w:gridCol w:w="992"/>
        <w:gridCol w:w="851"/>
        <w:gridCol w:w="850"/>
        <w:gridCol w:w="992"/>
        <w:gridCol w:w="1134"/>
      </w:tblGrid>
      <w:tr w:rsidR="009608D6" w:rsidRPr="00D23C34" w14:paraId="049B6419" w14:textId="77777777" w:rsidTr="009608D6">
        <w:trPr>
          <w:trHeight w:val="375"/>
        </w:trPr>
        <w:tc>
          <w:tcPr>
            <w:tcW w:w="439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4846A6" w14:textId="77777777" w:rsidR="009608D6" w:rsidRPr="00F52205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652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CB25F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CD8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6662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7C88D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CD4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</w:tr>
      <w:tr w:rsidR="009608D6" w:rsidRPr="00D23C34" w14:paraId="4AD806E8" w14:textId="77777777" w:rsidTr="009608D6">
        <w:trPr>
          <w:trHeight w:val="720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BD67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23C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IL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3E923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23C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TIL </w:t>
            </w:r>
            <w:proofErr w:type="spellStart"/>
            <w:r w:rsidRPr="00D23C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eactiv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BB6F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D3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273F6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D4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74CA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D8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5338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PD-1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7BCF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TIM-3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8CBD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TLA4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F0997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PD-1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 xml:space="preserve">+ </w:t>
            </w: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TIM-3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3D854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D94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2F2DF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D56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024A0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NKG2a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DE88F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PD-1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A56A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TIM-3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C4C5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TLA4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A8A9F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PD-1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 xml:space="preserve">+ </w:t>
            </w: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TIM-3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8D9AB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D94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7414A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CD56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480AE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b/>
                <w:bCs/>
                <w:color w:val="000000"/>
                <w:lang w:eastAsia="nl-NL"/>
              </w:rPr>
              <w:t>%NKG2a</w:t>
            </w:r>
            <w:r w:rsidRPr="00D23C34">
              <w:rPr>
                <w:rFonts w:eastAsia="Times New Roman" w:cs="Calibri"/>
                <w:b/>
                <w:bCs/>
                <w:color w:val="000000"/>
                <w:vertAlign w:val="superscript"/>
                <w:lang w:eastAsia="nl-NL"/>
              </w:rPr>
              <w:t>+</w:t>
            </w:r>
          </w:p>
        </w:tc>
      </w:tr>
      <w:tr w:rsidR="009608D6" w:rsidRPr="00D23C34" w14:paraId="19E5A217" w14:textId="77777777" w:rsidTr="009608D6">
        <w:trPr>
          <w:trHeight w:val="330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DBFD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5282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1DE2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40EF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E747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17D50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197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1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61A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4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11C83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3BA91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D1FA5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7ED86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051E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52D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0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5A2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7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9049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917D4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7EF82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02222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7</w:t>
            </w:r>
          </w:p>
        </w:tc>
      </w:tr>
      <w:tr w:rsidR="009608D6" w:rsidRPr="00D23C34" w14:paraId="11389E4B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8175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F4F77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58DC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D026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3087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849E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A46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8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689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6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B98E1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8D5C7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2196C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A21DB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A019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F19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3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068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D0B6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DB636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806ED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28BF1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4</w:t>
            </w:r>
          </w:p>
        </w:tc>
      </w:tr>
      <w:tr w:rsidR="009608D6" w:rsidRPr="00D23C34" w14:paraId="0889955C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D662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3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4EE3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46E9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3FEF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9D8B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3CF10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702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1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887B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4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BC512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810EF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2716F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A9767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1D68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785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6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DC3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6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148E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66A9B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89F5F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AD39A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1</w:t>
            </w:r>
          </w:p>
        </w:tc>
      </w:tr>
      <w:tr w:rsidR="009608D6" w:rsidRPr="00D23C34" w14:paraId="7FDD2276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3AE2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3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D162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816B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CFD1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6508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1CC1A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353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1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AF9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6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6FEC4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C8310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0D3C6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.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D2D5A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AE47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CA8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6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39B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BF74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.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1B378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2E78A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D6ADF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4</w:t>
            </w:r>
          </w:p>
        </w:tc>
      </w:tr>
      <w:tr w:rsidR="009608D6" w:rsidRPr="00D23C34" w14:paraId="5CE6909B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0167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4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EB523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DC02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2610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12BD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C09A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6C7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1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E36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7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8DB06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B5372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11EE4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EEA6C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0243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0D4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8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1DB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4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03B5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C253F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1C549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E61CA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9</w:t>
            </w:r>
          </w:p>
        </w:tc>
      </w:tr>
      <w:tr w:rsidR="009608D6" w:rsidRPr="00D23C34" w14:paraId="7EBF25BC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6650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5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9F55E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B0336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0A2D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4540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820F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021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7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F0D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.9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0D42D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CA311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CAD47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44C1C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BABA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881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FE0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.4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2CE3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5E65E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7933A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BF5F7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</w:t>
            </w:r>
          </w:p>
        </w:tc>
      </w:tr>
      <w:tr w:rsidR="009608D6" w:rsidRPr="00D23C34" w14:paraId="735EB1DF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789A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7-00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84B9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8D91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D1D2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1413D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9310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06A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2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189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8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3E56F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9AE9B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05F7B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FCEB3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87E9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1A8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E66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5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232D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762C6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91C59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55A31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4</w:t>
            </w:r>
          </w:p>
        </w:tc>
      </w:tr>
      <w:tr w:rsidR="009608D6" w:rsidRPr="00D23C34" w14:paraId="59E36ADD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AB64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F2B1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74E9C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9114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9454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C3CF9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DE6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8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C34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67349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5853E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9690D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405BF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15830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6B0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9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A9F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5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3019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717CD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CEFC6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B4D88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.2</w:t>
            </w:r>
          </w:p>
        </w:tc>
      </w:tr>
      <w:tr w:rsidR="009608D6" w:rsidRPr="00D23C34" w14:paraId="44BE2912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7867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5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F39F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F4FF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B4FA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8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CB2B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0A43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CEE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4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A663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3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90193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24D0A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66CB2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8B66B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0370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B20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900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9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671E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0D325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520C8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B667E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9</w:t>
            </w:r>
          </w:p>
        </w:tc>
      </w:tr>
      <w:tr w:rsidR="009608D6" w:rsidRPr="00D23C34" w14:paraId="4CCBF107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A6AE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-0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5330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39C7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5490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08C2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4DADD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5D7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51F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.3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F9B7D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0D982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92F81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44881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585E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43C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51B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D334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949F7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B6FB1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CC61A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3</w:t>
            </w:r>
          </w:p>
        </w:tc>
      </w:tr>
      <w:tr w:rsidR="009608D6" w:rsidRPr="00D23C34" w14:paraId="4D444B13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A88D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7-00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8F634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0CB8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DA68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98B3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F7DF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98F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8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127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.2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B2BF3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5F4B7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E013C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63FF4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4366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0CC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2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BFD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.9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014E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1F457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B9257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DE753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8</w:t>
            </w:r>
          </w:p>
        </w:tc>
      </w:tr>
      <w:tr w:rsidR="009608D6" w:rsidRPr="00D23C34" w14:paraId="4EF9DE96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0EE4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7-0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29DA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269A1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F1FAF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3669D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7443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7CB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.5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918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1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F7D23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48709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13CD7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BEE13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2ECA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64D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38F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1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1142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8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2013A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9E0F6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C1F5A6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5</w:t>
            </w:r>
          </w:p>
        </w:tc>
      </w:tr>
      <w:tr w:rsidR="009608D6" w:rsidRPr="00D23C34" w14:paraId="021DFF9F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CEEF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7-00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7743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1FB3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FE87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15010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467E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731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9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451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5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A07A9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8C9FE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DFCDC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E5B86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076A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9F3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9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EF32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7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A58DC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BFC7F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67129D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42009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5</w:t>
            </w:r>
          </w:p>
        </w:tc>
      </w:tr>
      <w:tr w:rsidR="009608D6" w:rsidRPr="00D23C34" w14:paraId="1FE3A5C4" w14:textId="77777777" w:rsidTr="009608D6">
        <w:trPr>
          <w:trHeight w:val="315"/>
        </w:trPr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42AE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7-0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F16AB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58FCA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A00F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4C42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4CDC7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1015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89</w:t>
            </w:r>
          </w:p>
        </w:tc>
        <w:tc>
          <w:tcPr>
            <w:tcW w:w="95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B65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3.2</w:t>
            </w:r>
          </w:p>
        </w:tc>
        <w:tc>
          <w:tcPr>
            <w:tcW w:w="89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610B98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0678B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521504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FD230E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6997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573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3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F103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0.3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1C8A0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4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3A4F01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F5D1FF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860E69" w14:textId="77777777" w:rsidR="009608D6" w:rsidRPr="00D23C34" w:rsidRDefault="009608D6" w:rsidP="006A608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nl-NL"/>
              </w:rPr>
            </w:pPr>
            <w:r w:rsidRPr="00D23C34">
              <w:rPr>
                <w:rFonts w:eastAsia="Times New Roman" w:cs="Calibri"/>
                <w:color w:val="000000"/>
                <w:lang w:eastAsia="nl-NL"/>
              </w:rPr>
              <w:t>11</w:t>
            </w:r>
          </w:p>
        </w:tc>
      </w:tr>
    </w:tbl>
    <w:p w14:paraId="7B5B1EF3" w14:textId="77777777" w:rsidR="009608D6" w:rsidRPr="00B9109C" w:rsidRDefault="009608D6" w:rsidP="009608D6">
      <w:pPr>
        <w:framePr w:w="14353" w:h="2581" w:hRule="exact" w:hSpace="141" w:wrap="around" w:vAnchor="page" w:hAnchor="page" w:x="1420" w:y="7921"/>
        <w:spacing w:after="0" w:line="240" w:lineRule="auto"/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</w:pP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3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: percentage CD3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of all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viable cells</w:t>
      </w:r>
    </w:p>
    <w:p w14:paraId="71BF4CCE" w14:textId="77777777" w:rsidR="009608D6" w:rsidRPr="00B9109C" w:rsidRDefault="009608D6" w:rsidP="009608D6">
      <w:pPr>
        <w:framePr w:w="14353" w:h="2581" w:hRule="exact" w:hSpace="141" w:wrap="around" w:vAnchor="page" w:hAnchor="page" w:x="1420" w:y="7921"/>
        <w:spacing w:after="0" w:line="240" w:lineRule="auto"/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</w:pP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and %CD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: percentage of CD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and CD</w:t>
      </w:r>
      <w:r w:rsidRPr="005D5530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within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CD3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cells</w:t>
      </w:r>
    </w:p>
    <w:p w14:paraId="52F276D7" w14:textId="77777777" w:rsidR="009608D6" w:rsidRPr="00B9109C" w:rsidRDefault="009608D6" w:rsidP="009608D6">
      <w:pPr>
        <w:framePr w:w="14353" w:h="2581" w:hRule="exact" w:hSpace="141" w:wrap="around" w:vAnchor="page" w:hAnchor="page" w:x="1420" w:y="7921"/>
        <w:spacing w:after="0" w:line="240" w:lineRule="auto"/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</w:pP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PD1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,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%CD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IM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-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3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TLA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lang w:val="en-US" w:eastAsia="nl-NL"/>
        </w:rPr>
        <w:t>,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%CD8</w:t>
      </w:r>
      <w:r w:rsidRPr="001A0EFA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PD-1</w:t>
      </w:r>
      <w:r w:rsidRPr="001A0EFA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IM-3</w:t>
      </w:r>
      <w:r w:rsidRPr="001A0EFA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D94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D56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and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NKG2a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: percentage of PD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-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1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,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</w:t>
      </w:r>
      <w:r w:rsidRPr="00E53A92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IM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-</w:t>
      </w:r>
      <w:r w:rsidRPr="00E53A92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3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, C</w:t>
      </w:r>
      <w:r w:rsidRPr="00E53A92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LA4</w:t>
      </w:r>
      <w:r w:rsidRPr="001A0EFA">
        <w:rPr>
          <w:rFonts w:eastAsia="Times New Roman" w:cs="Calibri"/>
          <w:b/>
          <w:bCs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 w:rsidRPr="001A0EFA">
        <w:rPr>
          <w:rFonts w:eastAsia="Times New Roman" w:cs="Calibri"/>
          <w:b/>
          <w:bCs/>
          <w:i/>
          <w:iCs/>
          <w:color w:val="000000"/>
          <w:sz w:val="18"/>
          <w:szCs w:val="18"/>
          <w:lang w:val="en-US" w:eastAsia="nl-NL"/>
        </w:rPr>
        <w:t xml:space="preserve">, 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PD1</w:t>
      </w:r>
      <w:r w:rsidRPr="001A0EFA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IM-3</w:t>
      </w:r>
      <w:r w:rsidRPr="001A0EFA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D94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D56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and NKG2a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 xml:space="preserve">+ 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cells within the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D8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cell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population</w:t>
      </w:r>
    </w:p>
    <w:p w14:paraId="3AC6079F" w14:textId="77777777" w:rsidR="009608D6" w:rsidRPr="00B9109C" w:rsidRDefault="009608D6" w:rsidP="009608D6">
      <w:pPr>
        <w:framePr w:w="14353" w:h="2581" w:hRule="exact" w:hSpace="141" w:wrap="around" w:vAnchor="page" w:hAnchor="page" w:x="1420" w:y="7921"/>
        <w:spacing w:after="0" w:line="240" w:lineRule="auto"/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</w:pP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PD1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,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%CD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IM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-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3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TLA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, %CD4</w:t>
      </w:r>
      <w:r w:rsidRPr="008767CF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PD-1</w:t>
      </w:r>
      <w:r w:rsidRPr="008767CF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IM-3</w:t>
      </w:r>
      <w:r w:rsidRPr="008767CF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D94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D56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and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%CD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NKG2a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 xml:space="preserve">+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: percentage of PD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-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1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,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</w:t>
      </w:r>
      <w:r w:rsidRPr="00E53A92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IM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-</w:t>
      </w:r>
      <w:r w:rsidRPr="00E53A92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3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, C</w:t>
      </w:r>
      <w:r w:rsidRPr="00E53A92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LA4</w:t>
      </w:r>
      <w:r w:rsidRPr="001A0EFA">
        <w:rPr>
          <w:rFonts w:eastAsia="Times New Roman" w:cs="Calibri"/>
          <w:b/>
          <w:bCs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 w:rsidRPr="001A0EFA">
        <w:rPr>
          <w:rFonts w:eastAsia="Times New Roman" w:cs="Calibri"/>
          <w:b/>
          <w:bCs/>
          <w:i/>
          <w:iCs/>
          <w:color w:val="000000"/>
          <w:sz w:val="18"/>
          <w:szCs w:val="18"/>
          <w:lang w:val="en-US" w:eastAsia="nl-NL"/>
        </w:rPr>
        <w:t>,</w:t>
      </w:r>
      <w:r w:rsidRPr="00FE20E8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PD1</w:t>
      </w:r>
      <w:r w:rsidRPr="008767CF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TIM-3</w:t>
      </w:r>
      <w:r w:rsidRPr="001A0EFA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D94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,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D56</w:t>
      </w:r>
      <w:r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and NKG2a</w:t>
      </w:r>
      <w:r w:rsidRPr="008767CF">
        <w:rPr>
          <w:rFonts w:eastAsia="Times New Roman" w:cs="Calibri"/>
          <w:i/>
          <w:iCs/>
          <w:color w:val="000000"/>
          <w:sz w:val="18"/>
          <w:szCs w:val="18"/>
          <w:vertAlign w:val="superscript"/>
          <w:lang w:val="en-US" w:eastAsia="nl-NL"/>
        </w:rPr>
        <w:t>+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cells within the 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CD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4</w:t>
      </w:r>
      <w:r w:rsidRPr="00B9109C">
        <w:rPr>
          <w:rFonts w:eastAsia="Times New Roman" w:cs="Calibri"/>
          <w:b/>
          <w:bCs/>
          <w:i/>
          <w:iCs/>
          <w:color w:val="000000"/>
          <w:vertAlign w:val="superscript"/>
          <w:lang w:val="en-US" w:eastAsia="nl-NL"/>
        </w:rPr>
        <w:t>+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cell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population</w:t>
      </w:r>
      <w:r w:rsidRPr="00B9109C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</w:t>
      </w:r>
    </w:p>
    <w:p w14:paraId="5A1F3FB8" w14:textId="77777777" w:rsidR="009608D6" w:rsidRDefault="009608D6" w:rsidP="009608D6">
      <w:pPr>
        <w:framePr w:w="14353" w:h="2581" w:hRule="exact" w:hSpace="141" w:wrap="around" w:vAnchor="page" w:hAnchor="page" w:x="1420" w:y="7921"/>
        <w:spacing w:after="0" w:line="240" w:lineRule="auto"/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</w:pPr>
      <w:r w:rsidRPr="005D5530"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* No FACS analysis could be obtained from two tumors due to lack of cells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 xml:space="preserve"> (tumor-numbers not shown).</w:t>
      </w:r>
    </w:p>
    <w:p w14:paraId="7BDC5154" w14:textId="77777777" w:rsidR="009608D6" w:rsidRDefault="009608D6" w:rsidP="009608D6">
      <w:pPr>
        <w:framePr w:w="14353" w:h="2581" w:hRule="exact" w:hSpace="141" w:wrap="around" w:vAnchor="page" w:hAnchor="page" w:x="1420" w:y="7921"/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</w:pPr>
      <w:r w:rsidRPr="007B2C67">
        <w:rPr>
          <w:bCs/>
          <w:i/>
          <w:iCs/>
          <w:noProof/>
          <w:sz w:val="18"/>
          <w:szCs w:val="18"/>
          <w:lang w:val="en-US" w:eastAsia="nl-NL"/>
        </w:rPr>
        <w:t>Percentages were obtained by DIVA software</w:t>
      </w:r>
      <w:r>
        <w:rPr>
          <w:bCs/>
          <w:i/>
          <w:iCs/>
          <w:noProof/>
          <w:sz w:val="18"/>
          <w:szCs w:val="18"/>
          <w:lang w:val="en-US" w:eastAsia="nl-NL"/>
        </w:rPr>
        <w:t>.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br/>
        <w:t>Percentages ≥ 10% were rounded.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br/>
        <w:t>Abbreviations: PD-1, Programmed cell death protein 1; TIM-3, T cell immunoglobulin and mucin-domain containing-3; CTLA4, Cytotoxic T-lymphocyte-associated protein 4</w:t>
      </w: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br/>
      </w:r>
    </w:p>
    <w:p w14:paraId="4E28FB66" w14:textId="77777777" w:rsidR="009608D6" w:rsidRDefault="009608D6" w:rsidP="009608D6">
      <w:pPr>
        <w:framePr w:w="14353" w:h="2581" w:hRule="exact" w:hSpace="141" w:wrap="around" w:vAnchor="page" w:hAnchor="page" w:x="1420" w:y="7921"/>
        <w:spacing w:after="0" w:line="240" w:lineRule="auto"/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</w:pPr>
    </w:p>
    <w:p w14:paraId="154169E0" w14:textId="77777777" w:rsidR="009608D6" w:rsidRDefault="009608D6" w:rsidP="009608D6">
      <w:pPr>
        <w:framePr w:w="14353" w:h="2581" w:hRule="exact" w:hSpace="141" w:wrap="around" w:vAnchor="page" w:hAnchor="page" w:x="1420" w:y="7921"/>
        <w:rPr>
          <w:b/>
          <w:noProof/>
          <w:u w:val="single"/>
          <w:lang w:val="en-US" w:eastAsia="nl-NL"/>
        </w:rPr>
      </w:pPr>
      <w:r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  <w:t>Percentages ≥ 10% were rounded</w:t>
      </w:r>
    </w:p>
    <w:p w14:paraId="0987667C" w14:textId="77777777" w:rsidR="009608D6" w:rsidRDefault="009608D6" w:rsidP="009608D6">
      <w:pPr>
        <w:framePr w:w="14353" w:h="2581" w:hRule="exact" w:hSpace="141" w:wrap="around" w:vAnchor="page" w:hAnchor="page" w:x="1420" w:y="7921"/>
        <w:spacing w:after="0" w:line="240" w:lineRule="auto"/>
        <w:rPr>
          <w:rFonts w:eastAsia="Times New Roman" w:cs="Calibri"/>
          <w:i/>
          <w:iCs/>
          <w:color w:val="000000"/>
          <w:sz w:val="18"/>
          <w:szCs w:val="18"/>
          <w:lang w:val="en-US" w:eastAsia="nl-NL"/>
        </w:rPr>
      </w:pPr>
    </w:p>
    <w:p w14:paraId="2A7347B0" w14:textId="77777777" w:rsidR="009608D6" w:rsidRDefault="009608D6" w:rsidP="009608D6">
      <w:pPr>
        <w:rPr>
          <w:b/>
          <w:bCs/>
          <w:lang w:val="en-US"/>
        </w:rPr>
      </w:pPr>
    </w:p>
    <w:p w14:paraId="2391FDF6" w14:textId="77777777" w:rsidR="009608D6" w:rsidRDefault="009608D6" w:rsidP="009608D6">
      <w:pPr>
        <w:rPr>
          <w:b/>
          <w:bCs/>
          <w:lang w:val="en-US"/>
        </w:rPr>
      </w:pPr>
    </w:p>
    <w:p w14:paraId="32C883BC" w14:textId="77777777" w:rsidR="009608D6" w:rsidRDefault="009608D6" w:rsidP="009608D6">
      <w:pPr>
        <w:rPr>
          <w:b/>
          <w:bCs/>
          <w:lang w:val="en-US"/>
        </w:rPr>
      </w:pPr>
    </w:p>
    <w:p w14:paraId="5EF927DC" w14:textId="77777777" w:rsidR="0027701F" w:rsidRPr="009608D6" w:rsidRDefault="0027701F" w:rsidP="009608D6"/>
    <w:sectPr w:rsidR="0027701F" w:rsidRPr="009608D6" w:rsidSect="009608D6">
      <w:pgSz w:w="23811" w:h="16838" w:orient="landscape" w:code="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498"/>
    <w:rsid w:val="0027701F"/>
    <w:rsid w:val="002C7498"/>
    <w:rsid w:val="006733FF"/>
    <w:rsid w:val="007E1C7B"/>
    <w:rsid w:val="009608D6"/>
    <w:rsid w:val="00B4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012E3"/>
  <w15:chartTrackingRefBased/>
  <w15:docId w15:val="{087CA36F-1F22-47E4-BB2A-243F4CDA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49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8C2AC-8325-4033-9980-DF92A6B81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gin, G. (OOG)</dc:creator>
  <cp:keywords/>
  <dc:description/>
  <cp:lastModifiedBy>Gezgin, G. (OOG)</cp:lastModifiedBy>
  <cp:revision>2</cp:revision>
  <dcterms:created xsi:type="dcterms:W3CDTF">2022-02-17T15:01:00Z</dcterms:created>
  <dcterms:modified xsi:type="dcterms:W3CDTF">2022-02-17T15:01:00Z</dcterms:modified>
</cp:coreProperties>
</file>